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B8F7A5" w14:textId="3A1419B6" w:rsidR="000B2EB5" w:rsidRDefault="000B2EB5" w:rsidP="000B2E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5295">
        <w:rPr>
          <w:rFonts w:ascii="Times New Roman" w:hAnsi="Times New Roman" w:cs="Times New Roman"/>
          <w:b/>
          <w:sz w:val="24"/>
          <w:szCs w:val="24"/>
        </w:rPr>
        <w:t xml:space="preserve">Table S1. Volunteers’ demographic data. </w:t>
      </w:r>
      <w:r>
        <w:rPr>
          <w:rFonts w:ascii="Times New Roman" w:hAnsi="Times New Roman" w:cs="Times New Roman"/>
          <w:sz w:val="24"/>
          <w:szCs w:val="24"/>
        </w:rPr>
        <w:t>Sixty-three volunteers aged 18-49 years: 41 culture-negatives and 22 culture-positives</w:t>
      </w:r>
    </w:p>
    <w:tbl>
      <w:tblPr>
        <w:tblStyle w:val="TableGrid"/>
        <w:tblW w:w="9339" w:type="dxa"/>
        <w:tblLook w:val="04A0" w:firstRow="1" w:lastRow="0" w:firstColumn="1" w:lastColumn="0" w:noHBand="0" w:noVBand="1"/>
      </w:tblPr>
      <w:tblGrid>
        <w:gridCol w:w="3109"/>
        <w:gridCol w:w="3115"/>
        <w:gridCol w:w="3115"/>
      </w:tblGrid>
      <w:tr w:rsidR="000B2EB5" w14:paraId="1524959F" w14:textId="77777777" w:rsidTr="00053087">
        <w:tc>
          <w:tcPr>
            <w:tcW w:w="3109" w:type="dxa"/>
          </w:tcPr>
          <w:p w14:paraId="66013142" w14:textId="77777777" w:rsidR="000B2EB5" w:rsidRDefault="000B2EB5" w:rsidP="0005308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5" w:type="dxa"/>
          </w:tcPr>
          <w:p w14:paraId="56CB9348" w14:textId="77777777" w:rsidR="000B2EB5" w:rsidRPr="0099089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-negative (n=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990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 </w:t>
            </w:r>
          </w:p>
        </w:tc>
        <w:tc>
          <w:tcPr>
            <w:tcW w:w="3115" w:type="dxa"/>
          </w:tcPr>
          <w:p w14:paraId="5ADE16FC" w14:textId="77777777" w:rsidR="000B2EB5" w:rsidRPr="0099089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0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ure-positive (n=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9908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 *</w:t>
            </w:r>
          </w:p>
        </w:tc>
      </w:tr>
      <w:tr w:rsidR="000B2EB5" w14:paraId="053B381D" w14:textId="77777777" w:rsidTr="00053087">
        <w:tc>
          <w:tcPr>
            <w:tcW w:w="3109" w:type="dxa"/>
          </w:tcPr>
          <w:p w14:paraId="378CA098" w14:textId="77777777" w:rsidR="000B2EB5" w:rsidRPr="00886752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6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an 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</w:t>
            </w:r>
            <w:r w:rsidRPr="00886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ar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SD)</w:t>
            </w:r>
          </w:p>
        </w:tc>
        <w:tc>
          <w:tcPr>
            <w:tcW w:w="3115" w:type="dxa"/>
          </w:tcPr>
          <w:p w14:paraId="28F9CB06" w14:textId="77777777" w:rsidR="000B2EB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3.1)</w:t>
            </w:r>
          </w:p>
        </w:tc>
        <w:tc>
          <w:tcPr>
            <w:tcW w:w="3115" w:type="dxa"/>
          </w:tcPr>
          <w:p w14:paraId="11EE7CED" w14:textId="77777777" w:rsidR="000B2EB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6.6)</w:t>
            </w:r>
          </w:p>
        </w:tc>
      </w:tr>
      <w:tr w:rsidR="000B2EB5" w14:paraId="4BA5E741" w14:textId="77777777" w:rsidTr="00053087">
        <w:tc>
          <w:tcPr>
            <w:tcW w:w="3109" w:type="dxa"/>
          </w:tcPr>
          <w:p w14:paraId="4BE463DC" w14:textId="77777777" w:rsidR="000B2EB5" w:rsidRPr="00886752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. </w:t>
            </w:r>
            <w:r w:rsidRPr="008867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ale</w:t>
            </w:r>
          </w:p>
        </w:tc>
        <w:tc>
          <w:tcPr>
            <w:tcW w:w="3115" w:type="dxa"/>
          </w:tcPr>
          <w:p w14:paraId="13D7D906" w14:textId="77777777" w:rsidR="000B2EB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12</w:t>
            </w:r>
          </w:p>
        </w:tc>
        <w:tc>
          <w:tcPr>
            <w:tcW w:w="3115" w:type="dxa"/>
          </w:tcPr>
          <w:p w14:paraId="5AAD7672" w14:textId="77777777" w:rsidR="000B2EB5" w:rsidRDefault="000B2EB5" w:rsidP="00053087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/6</w:t>
            </w:r>
          </w:p>
        </w:tc>
      </w:tr>
    </w:tbl>
    <w:p w14:paraId="36A57B69" w14:textId="7B774B08" w:rsidR="000B2EB5" w:rsidRDefault="000B2EB5" w:rsidP="000B2EB5">
      <w:pPr>
        <w:spacing w:after="0" w:line="480" w:lineRule="auto"/>
        <w:jc w:val="both"/>
      </w:pPr>
      <w:r>
        <w:t>*One culture-negative and one culture-positive volunteers did not store samples at the correct temperature and were excluded from further analyses.</w:t>
      </w:r>
    </w:p>
    <w:p w14:paraId="2A866AEB" w14:textId="01C07A57" w:rsidR="000B2EB5" w:rsidRDefault="000B2EB5" w:rsidP="000B2EB5">
      <w:pPr>
        <w:spacing w:after="0" w:line="480" w:lineRule="auto"/>
        <w:jc w:val="both"/>
      </w:pPr>
    </w:p>
    <w:p w14:paraId="5021FB39" w14:textId="77777777" w:rsidR="000B2EB5" w:rsidRPr="00615295" w:rsidRDefault="000B2EB5" w:rsidP="000B2EB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0B2EB5" w:rsidRPr="006152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2EB5"/>
    <w:rsid w:val="000B2EB5"/>
    <w:rsid w:val="0043115D"/>
    <w:rsid w:val="00983EC9"/>
    <w:rsid w:val="00A03234"/>
    <w:rsid w:val="00A27B62"/>
    <w:rsid w:val="00AF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24EE8"/>
  <w15:chartTrackingRefBased/>
  <w15:docId w15:val="{432EE661-E697-4A5D-82D2-C5334F3B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2EB5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2E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0B2E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0B2EB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0B2E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vet Nikolaou</dc:creator>
  <cp:keywords/>
  <dc:description/>
  <cp:lastModifiedBy>Elissavet Nikolaou</cp:lastModifiedBy>
  <cp:revision>3</cp:revision>
  <dcterms:created xsi:type="dcterms:W3CDTF">2020-07-20T12:45:00Z</dcterms:created>
  <dcterms:modified xsi:type="dcterms:W3CDTF">2020-07-20T12:55:00Z</dcterms:modified>
</cp:coreProperties>
</file>